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6BF3E" w14:textId="1C9F0D94" w:rsidR="00FE51A2" w:rsidRPr="00C22716" w:rsidRDefault="00C22716">
      <w:pPr>
        <w:rPr>
          <w:rFonts w:hint="eastAsia"/>
        </w:rPr>
      </w:pPr>
      <w:r w:rsidRPr="00C22716">
        <w:t>Supplementary Table 1</w:t>
      </w:r>
      <w:r>
        <w:t xml:space="preserve">. </w:t>
      </w:r>
      <w:r w:rsidRPr="00804838">
        <w:t>Primer sequences of osteogenesis-related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0"/>
        <w:gridCol w:w="2948"/>
        <w:gridCol w:w="3208"/>
      </w:tblGrid>
      <w:tr w:rsidR="00FE51A2" w14:paraId="647225D8" w14:textId="77777777" w:rsidTr="00C22716">
        <w:tc>
          <w:tcPr>
            <w:tcW w:w="2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542294" w14:textId="57324F52" w:rsidR="00FE51A2" w:rsidRDefault="00FE51A2" w:rsidP="00582FA3">
            <w:r w:rsidRPr="00FE51A2">
              <w:t>Gene</w:t>
            </w:r>
            <w:r w:rsidRPr="00FE51A2">
              <w:tab/>
            </w:r>
          </w:p>
        </w:tc>
        <w:tc>
          <w:tcPr>
            <w:tcW w:w="2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BF935B" w14:textId="266046CA" w:rsidR="00FE51A2" w:rsidRPr="00FE51A2" w:rsidRDefault="00FE51A2" w:rsidP="00582FA3">
            <w:r w:rsidRPr="00FE51A2">
              <w:t>Forward primer (5′-3′)</w:t>
            </w:r>
            <w:r w:rsidRPr="00FE51A2">
              <w:tab/>
            </w:r>
          </w:p>
        </w:tc>
        <w:tc>
          <w:tcPr>
            <w:tcW w:w="32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84F330" w14:textId="4019E610" w:rsidR="00FE51A2" w:rsidRDefault="00FE51A2" w:rsidP="00582FA3">
            <w:r w:rsidRPr="00FE51A2">
              <w:t>Reverse primer (5′-3′)</w:t>
            </w:r>
          </w:p>
        </w:tc>
      </w:tr>
      <w:tr w:rsidR="00FE51A2" w14:paraId="42A6731F" w14:textId="77777777" w:rsidTr="00C22716">
        <w:tc>
          <w:tcPr>
            <w:tcW w:w="21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22AC29" w14:textId="4A6B9B20" w:rsidR="00FE51A2" w:rsidRDefault="00030813" w:rsidP="00582FA3">
            <w:r>
              <w:t>RUNX2</w:t>
            </w:r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3353EB" w14:textId="2529068B" w:rsidR="00FE51A2" w:rsidRPr="00FE51A2" w:rsidRDefault="00030813" w:rsidP="00582FA3">
            <w:r w:rsidRPr="00030813">
              <w:t>GCGCATTCCTCATCCCCAGTA</w:t>
            </w:r>
          </w:p>
        </w:tc>
        <w:tc>
          <w:tcPr>
            <w:tcW w:w="32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2752F6" w14:textId="2C18B438" w:rsidR="00FE51A2" w:rsidRDefault="00030813" w:rsidP="00582FA3">
            <w:r>
              <w:t>AGTTCTGAAGCACCTGCCTG</w:t>
            </w:r>
          </w:p>
        </w:tc>
      </w:tr>
      <w:tr w:rsidR="00FE51A2" w14:paraId="6341F498" w14:textId="77777777" w:rsidTr="00C22716"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69B383E" w14:textId="09DB7A1B" w:rsidR="00FE51A2" w:rsidRDefault="00D808F9" w:rsidP="00582FA3">
            <w:r>
              <w:rPr>
                <w:rFonts w:hint="eastAsia"/>
              </w:rPr>
              <w:t>O</w:t>
            </w:r>
            <w:r>
              <w:t>CN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BC95D0C" w14:textId="197D83DA" w:rsidR="00FE51A2" w:rsidRDefault="002726C1" w:rsidP="00582FA3">
            <w:r w:rsidRPr="002726C1">
              <w:t>ACATGCAGTTCCGAAAGGTCA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</w:tcPr>
          <w:p w14:paraId="47034384" w14:textId="52AAE998" w:rsidR="00FE51A2" w:rsidRDefault="002726C1" w:rsidP="00582FA3">
            <w:r w:rsidRPr="002726C1">
              <w:t>GCAGGTTCTTTAGGACTTCTCGTT</w:t>
            </w:r>
          </w:p>
        </w:tc>
      </w:tr>
      <w:tr w:rsidR="00FE51A2" w14:paraId="47FDDCB6" w14:textId="77777777" w:rsidTr="00C22716"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515CA8" w14:textId="4BECA063" w:rsidR="00FE51A2" w:rsidRDefault="00D808F9" w:rsidP="00582FA3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C9961" w14:textId="2B2A7E3B" w:rsidR="00FE51A2" w:rsidRDefault="00D808F9" w:rsidP="00582FA3">
            <w:r>
              <w:t>ATCAAGAAGGTGGTGAAGCA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752449" w14:textId="0EF79D6A" w:rsidR="00FE51A2" w:rsidRDefault="00D808F9" w:rsidP="00582FA3">
            <w:r>
              <w:t>AGACAACCTGGTCCTCAGTGT</w:t>
            </w:r>
          </w:p>
        </w:tc>
      </w:tr>
    </w:tbl>
    <w:p w14:paraId="7F304F03" w14:textId="1CC12317" w:rsidR="00FE51A2" w:rsidRDefault="00FE51A2" w:rsidP="00C22716"/>
    <w:sectPr w:rsidR="00FE5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668FC" w14:textId="77777777" w:rsidR="009A084A" w:rsidRDefault="009A084A" w:rsidP="00AF3DE1">
      <w:r>
        <w:separator/>
      </w:r>
    </w:p>
  </w:endnote>
  <w:endnote w:type="continuationSeparator" w:id="0">
    <w:p w14:paraId="2C488443" w14:textId="77777777" w:rsidR="009A084A" w:rsidRDefault="009A084A" w:rsidP="00AF3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DF389" w14:textId="77777777" w:rsidR="009A084A" w:rsidRDefault="009A084A" w:rsidP="00AF3DE1">
      <w:r>
        <w:separator/>
      </w:r>
    </w:p>
  </w:footnote>
  <w:footnote w:type="continuationSeparator" w:id="0">
    <w:p w14:paraId="57384BE0" w14:textId="77777777" w:rsidR="009A084A" w:rsidRDefault="009A084A" w:rsidP="00AF3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E2"/>
    <w:rsid w:val="00030813"/>
    <w:rsid w:val="000416D6"/>
    <w:rsid w:val="002726C1"/>
    <w:rsid w:val="00804838"/>
    <w:rsid w:val="008E25A6"/>
    <w:rsid w:val="009A084A"/>
    <w:rsid w:val="00AF3DE1"/>
    <w:rsid w:val="00C22716"/>
    <w:rsid w:val="00D3339D"/>
    <w:rsid w:val="00D808F9"/>
    <w:rsid w:val="00DE50CD"/>
    <w:rsid w:val="00E27BE2"/>
    <w:rsid w:val="00F36A24"/>
    <w:rsid w:val="00FE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759F3"/>
  <w15:chartTrackingRefBased/>
  <w15:docId w15:val="{1F542ABC-43CB-4BA3-8E77-D594C58C1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5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3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3D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3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3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'ye</dc:creator>
  <cp:keywords/>
  <dc:description/>
  <cp:lastModifiedBy>wei'ye</cp:lastModifiedBy>
  <cp:revision>6</cp:revision>
  <dcterms:created xsi:type="dcterms:W3CDTF">2022-09-11T05:38:00Z</dcterms:created>
  <dcterms:modified xsi:type="dcterms:W3CDTF">2023-02-24T09:27:00Z</dcterms:modified>
</cp:coreProperties>
</file>